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0"/>
        <w:gridCol w:w="250"/>
        <w:gridCol w:w="661"/>
        <w:gridCol w:w="7135"/>
        <w:gridCol w:w="3828"/>
        <w:gridCol w:w="1876"/>
      </w:tblGrid>
      <w:tr w:rsidR="0041796F" w:rsidRPr="00F8138C" w:rsidTr="00C0467B">
        <w:trPr>
          <w:trHeight w:val="270"/>
        </w:trPr>
        <w:tc>
          <w:tcPr>
            <w:tcW w:w="15451" w:type="dxa"/>
            <w:gridSpan w:val="7"/>
            <w:tcBorders>
              <w:bottom w:val="single" w:sz="4" w:space="0" w:color="auto"/>
            </w:tcBorders>
            <w:vAlign w:val="center"/>
          </w:tcPr>
          <w:p w:rsidR="0041796F" w:rsidRPr="00601EBF" w:rsidRDefault="0041796F" w:rsidP="00C0467B">
            <w:pPr>
              <w:rPr>
                <w:rFonts w:ascii="Courier New" w:hAnsi="Courier New" w:cs="Courier New"/>
                <w:b/>
                <w:szCs w:val="20"/>
              </w:rPr>
            </w:pPr>
            <w:r w:rsidRPr="00601EBF">
              <w:rPr>
                <w:rFonts w:ascii="Courier New" w:hAnsi="Courier New" w:cs="Courier New" w:hint="eastAsia"/>
                <w:b/>
                <w:szCs w:val="20"/>
              </w:rPr>
              <w:t xml:space="preserve">Table </w:t>
            </w:r>
            <w:r>
              <w:rPr>
                <w:rFonts w:ascii="Courier New" w:hAnsi="Courier New" w:cs="Courier New" w:hint="eastAsia"/>
                <w:b/>
                <w:szCs w:val="20"/>
              </w:rPr>
              <w:t>S</w:t>
            </w:r>
            <w:r w:rsidRPr="00601EBF">
              <w:rPr>
                <w:rFonts w:ascii="Courier New" w:hAnsi="Courier New" w:cs="Courier New" w:hint="eastAsia"/>
                <w:b/>
                <w:szCs w:val="20"/>
              </w:rPr>
              <w:t>1</w:t>
            </w:r>
            <w:bookmarkStart w:id="0" w:name="_GoBack"/>
            <w:bookmarkEnd w:id="0"/>
            <w:r>
              <w:rPr>
                <w:rFonts w:ascii="Courier New" w:hAnsi="Courier New" w:cs="Courier New" w:hint="eastAsia"/>
                <w:b/>
                <w:szCs w:val="20"/>
              </w:rPr>
              <w:t>.</w:t>
            </w:r>
            <w:r w:rsidRPr="00601EBF">
              <w:rPr>
                <w:rFonts w:ascii="Courier New" w:hAnsi="Courier New" w:cs="Courier New" w:hint="eastAsia"/>
                <w:b/>
                <w:szCs w:val="20"/>
              </w:rPr>
              <w:t xml:space="preserve"> DNA and PNA oligomer Sequences </w:t>
            </w:r>
          </w:p>
          <w:p w:rsidR="0041796F" w:rsidRPr="00822020" w:rsidRDefault="0041796F" w:rsidP="00C0467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41796F" w:rsidRPr="00F8138C" w:rsidTr="00C0467B">
        <w:trPr>
          <w:trHeight w:val="270"/>
        </w:trPr>
        <w:tc>
          <w:tcPr>
            <w:tcW w:w="26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822020" w:rsidRDefault="0041796F" w:rsidP="00C0467B">
            <w:pPr>
              <w:jc w:val="center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822020">
              <w:rPr>
                <w:rFonts w:ascii="Courier New" w:hAnsi="Courier New" w:cs="Courier New" w:hint="eastAsia"/>
                <w:b/>
                <w:sz w:val="16"/>
                <w:szCs w:val="16"/>
              </w:rPr>
              <w:t>Applications</w:t>
            </w:r>
          </w:p>
        </w:tc>
        <w:tc>
          <w:tcPr>
            <w:tcW w:w="7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822020" w:rsidRDefault="0041796F" w:rsidP="00C0467B">
            <w:pPr>
              <w:jc w:val="center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 w:hint="eastAsia"/>
                <w:b/>
                <w:sz w:val="16"/>
                <w:szCs w:val="16"/>
              </w:rPr>
              <w:t xml:space="preserve">Target DNA </w:t>
            </w:r>
            <w:r w:rsidRPr="00822020">
              <w:rPr>
                <w:rFonts w:ascii="Courier New" w:hAnsi="Courier New" w:cs="Courier New"/>
                <w:b/>
                <w:sz w:val="16"/>
                <w:szCs w:val="16"/>
              </w:rPr>
              <w:t>(5’-3’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822020" w:rsidRDefault="0041796F" w:rsidP="00C0467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822020">
              <w:rPr>
                <w:rFonts w:ascii="Courier New" w:hAnsi="Courier New" w:cs="Courier New"/>
                <w:b/>
                <w:sz w:val="16"/>
                <w:szCs w:val="16"/>
              </w:rPr>
              <w:t xml:space="preserve">PNA </w:t>
            </w:r>
            <w:r>
              <w:rPr>
                <w:rFonts w:ascii="Courier New" w:hAnsi="Courier New" w:cs="Courier New" w:hint="eastAsia"/>
                <w:b/>
                <w:sz w:val="16"/>
                <w:szCs w:val="16"/>
              </w:rPr>
              <w:t>P</w:t>
            </w:r>
            <w:r w:rsidRPr="00822020">
              <w:rPr>
                <w:rFonts w:ascii="Courier New" w:hAnsi="Courier New" w:cs="Courier New"/>
                <w:b/>
                <w:sz w:val="16"/>
                <w:szCs w:val="16"/>
              </w:rPr>
              <w:t>robe (</w:t>
            </w:r>
            <w:r>
              <w:rPr>
                <w:rFonts w:ascii="Courier New" w:hAnsi="Courier New" w:cs="Courier New" w:hint="eastAsia"/>
                <w:b/>
                <w:sz w:val="16"/>
                <w:szCs w:val="16"/>
              </w:rPr>
              <w:t xml:space="preserve">Name: 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Sequence </w:t>
            </w:r>
            <w:r w:rsidRPr="00822020">
              <w:rPr>
                <w:rFonts w:ascii="Courier New" w:hAnsi="Courier New" w:cs="Courier New"/>
                <w:b/>
                <w:sz w:val="16"/>
                <w:szCs w:val="16"/>
              </w:rPr>
              <w:t>5’-3’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822020" w:rsidRDefault="0041796F" w:rsidP="00C0467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822020">
              <w:rPr>
                <w:rFonts w:ascii="Courier New" w:hAnsi="Courier New" w:cs="Courier New"/>
                <w:b/>
                <w:sz w:val="16"/>
                <w:szCs w:val="16"/>
              </w:rPr>
              <w:t xml:space="preserve">Primer </w:t>
            </w:r>
            <w:r w:rsidRPr="00822020">
              <w:rPr>
                <w:rFonts w:ascii="Courier New" w:hAnsi="Courier New" w:cs="Courier New" w:hint="eastAsia"/>
                <w:b/>
                <w:sz w:val="16"/>
                <w:szCs w:val="16"/>
              </w:rPr>
              <w:t>F/R</w:t>
            </w:r>
            <w:r w:rsidRPr="00822020">
              <w:rPr>
                <w:rFonts w:ascii="Courier New" w:hAnsi="Courier New" w:cs="Courier New"/>
                <w:b/>
                <w:sz w:val="16"/>
                <w:szCs w:val="16"/>
              </w:rPr>
              <w:t>(5’-3’)</w:t>
            </w: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SNP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Oligo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A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TTAAGTCTACGGAGG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G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SNP_1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CTCCGTAGACTTAACA-O-K(HEX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1MM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A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TTAAGTCT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AGG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G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2MM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A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TTAAG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C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T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AGG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G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3MM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A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TT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AG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C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T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AGG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G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4MM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A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TT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AG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C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T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G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DS-DNA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ATACGACTCACTATAGGGGGCCGGAACA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TGAACTGTGTAC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CCCTTGGCAGGAAATCTATAGTGTCACCTAAAT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SNP_2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TTGAACTGTGTACCC-O-K(FAM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ATACGACTCACTATAG/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TTTAGGTGACACTATAG</w:t>
            </w: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MM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ATACGACTCACTATAGGGGGCCGGAACA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TGAACTGT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AC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CCCTTGGCAGGAAATCTATAGTGTCACCTAAAT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TTTTCCCAGTCACGACTATAGCCCACGCTG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CCTCCGTAGACTT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AATTTTCTCCCTTGTCATAGCTGTTTCCTG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SNP_3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CTCCGTAGACTTA-O-K(HEX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TTTTCCCAGTCACGAC/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CAGGAAACAGCTATGAC</w:t>
            </w: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MM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TTTTCCCAGTCACGACTATAGCCCACGCTG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CCTC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AGACTT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AATTTTCTCCCTTGTCATAGCTGTTTCCTG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TAAAACGACGGCCAGTCCAAACACCTT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TCGTATGATCAATTCTT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GTTACAACTGCCTGTGTGAAATTGTTATCCGC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SNP_4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TTCGTATGATCAATTCTT-O-K(Texas Red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TAAAACGACGGCCAGT/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CGGATAACAATTTCACACAGG</w:t>
            </w: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MM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TAAAACGACGGCCAGTCCAAACACCTT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TCGT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ATCAATTCTT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GTTACAACTGCCTGTGTGAAATTGTTATCCGC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GCAAGCCACGTTTGGTGGTTACAACTGTCTT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TTCTTATGGCCCTC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GTCCTAGCACCTCTGACACATGCAGCTCC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SNP_5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CTTCTTATGGCCCTCCC-O-K(Cy5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GCAAGCCACGTTTGGTG/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GAGCTGCATGTGTCAGAGG</w:t>
            </w:r>
          </w:p>
        </w:tc>
      </w:tr>
      <w:tr w:rsidR="0041796F" w:rsidRPr="00F8138C" w:rsidTr="00C0467B">
        <w:trPr>
          <w:trHeight w:val="106"/>
        </w:trPr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MM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GCAAGCCACGTTTGGTGGTTACAACTGTCTT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TTCTTAT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CCCTC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GTCCTAGCACCTCTGACACATGCAGCTCC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Deletion</w:t>
            </w:r>
            <w:r>
              <w:rPr>
                <w:rFonts w:ascii="Courier New" w:hAnsi="Courier New" w:cs="Courier New"/>
                <w:sz w:val="12"/>
                <w:szCs w:val="12"/>
              </w:rPr>
              <w:t>/ Insertion</w:t>
            </w:r>
          </w:p>
        </w:tc>
        <w:tc>
          <w:tcPr>
            <w:tcW w:w="600" w:type="dxa"/>
            <w:vMerge w:val="restart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Oligo</w:t>
            </w:r>
            <w:proofErr w:type="spellEnd"/>
          </w:p>
        </w:tc>
        <w:tc>
          <w:tcPr>
            <w:tcW w:w="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>D</w:t>
            </w:r>
            <w:r>
              <w:rPr>
                <w:rFonts w:ascii="Courier New" w:hAnsi="Courier New" w:cs="Courier New"/>
                <w:sz w:val="12"/>
                <w:szCs w:val="12"/>
              </w:rPr>
              <w:t>el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TG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G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ACA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Indel_1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TTGAACTGTGTACCC-O-K(FAM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1Del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ATG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ACA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2Del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TATG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ACA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3Del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ATATG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ACA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A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G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ACAC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1Del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CTA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G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ACC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2Del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CTA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G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AC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TCAA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GC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3Del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CTA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G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A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TCAA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GCA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>I</w:t>
            </w:r>
            <w:r>
              <w:rPr>
                <w:rFonts w:ascii="Courier New" w:hAnsi="Courier New" w:cs="Courier New"/>
                <w:sz w:val="12"/>
                <w:szCs w:val="12"/>
              </w:rPr>
              <w:t>ns</w:t>
            </w: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CTATATG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GTACA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1Ins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ATATGAG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TACA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2Ins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TATGAGG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ACA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3Ins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ATGAGGG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A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ACA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CTA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GTACA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1Ins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ATA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TAC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2Ins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TA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AC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11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00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250" w:type="dxa"/>
            <w:vMerge/>
            <w:tcBorders>
              <w:left w:val="nil"/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3Ins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A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AC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AT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AGTTCAA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AG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67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DS-DNA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GCTCAGCCATCTTACCTGTGGCACA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TGAACT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AC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CCCTTCGTTG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CCTC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C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AGACTT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AACTT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TCG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ATCAATTCTT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GTGTCTT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TTCTTATGGCCCTC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GTTTCTGATTCTTCGGACACCCGGC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Indel_2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TTGAACTGTGTACCC-O-K(FAM)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Indel_3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CTCCGTAGACTTA-O-K(HEX)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Indel_4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TTCGTATGATCAATTCTT-O-K(Texas Red)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 xml:space="preserve">Indel_5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CTTCTTATGGCCCTCCC-O-K(Cy5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CAGCCATCTTACCTGTGGC/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GGTGTCCGAAGAATCAGAA</w:t>
            </w:r>
          </w:p>
        </w:tc>
      </w:tr>
      <w:tr w:rsidR="0041796F" w:rsidRPr="00F8138C" w:rsidTr="00C0467B">
        <w:trPr>
          <w:trHeight w:val="14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Del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GCTCAGCCATCTTACCTGTGGCACA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TGAACTGGTAC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CCCTTCGTTG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CCTCGTAGACTT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AACTT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TCGTAGATCAATTCTT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GTGTCTTGCTTCTTTGGCCCTCCCAGTTTCTGATTCTTCGGACACCCGGC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40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Ins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GCTCAGCCATCTTACCTGTGGCACA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TGAACTG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C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TAC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CCCTTCGTTG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CCTC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GTAGACTT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AACTT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TCGTAT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ATCAATTCTT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GTGTCTT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TTCTT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GCCCTCC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GTTTCTGATTCTTCGGACACCCGGC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45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Inter-multipl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Oligo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C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AAGTCTACGGAGG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AGGGCAAGTCTGGT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AAGAATT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CATACGA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C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Inter_1: 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lexa488-ACCAGACTTGCCCTC-K(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Inter_2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CTCCGTAGACTTA-O-K(HEX)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Inter_3: </w:t>
            </w:r>
            <w:proofErr w:type="spellStart"/>
            <w:r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>
              <w:rPr>
                <w:rFonts w:ascii="Courier New" w:hAnsi="Courier New" w:cs="Courier New"/>
                <w:sz w:val="12"/>
                <w:szCs w:val="12"/>
              </w:rPr>
              <w:t>-TTCGTATGATCAATTCT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-O-K(Texas Red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32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MM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C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AAGTCTAC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AGG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AGGGC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AGTCTGG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C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AAGAATTGTCATACGA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C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DS-DNA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TCCGTAGGTGAACCTGCGGAATGGTCGGAC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CCTCCGTAGACTT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ACCAGACTTGCCCT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TCGTATG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CAATTCTT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CTCGGGCAGAACGCATATCAATAAGCGGAGGAG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 w:val="restart"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CAGCCATCTTACCTGTGGC/</w:t>
            </w:r>
          </w:p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GGTGTCCGAAGAATCAGAA</w:t>
            </w: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MM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TCCGTAGGTGAACCTGCGGAATGGTCGGAC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CCTC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TAGACTT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ACCAGACT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C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CCCT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TCGTATGACAATTCTT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CTCGGGCAGAACGCATATCAATAAGCGGAGGAG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NA probe Characterization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left"/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Oligo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A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TTAAGTCTACGGAGG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G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Cha_1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CTCCGTAGACTTAACA-O-K(HEX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vMerge w:val="restart"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MM</w:t>
            </w:r>
          </w:p>
        </w:tc>
        <w:tc>
          <w:tcPr>
            <w:tcW w:w="7135" w:type="dxa"/>
            <w:vMerge w:val="restart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A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GTTAAGTCTA</w:t>
            </w:r>
            <w:r w:rsidRPr="00C637FE">
              <w:rPr>
                <w:rFonts w:ascii="Courier New" w:hAnsi="Courier New" w:cs="Courier New"/>
                <w:sz w:val="12"/>
                <w:szCs w:val="12"/>
                <w:u w:val="single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GGAGG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ACG</w:t>
            </w:r>
          </w:p>
        </w:tc>
        <w:tc>
          <w:tcPr>
            <w:tcW w:w="3828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Cha_2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CTCCGTAGACTTAA-O-K(HEX)</w:t>
            </w: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vMerge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7135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3828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Cha_3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CTCCGTAGACTT-O-K(HEX)</w:t>
            </w: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85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vMerge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7135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Cha_4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CTCCGTAGAC-O-K(HEX)</w:t>
            </w: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59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vMerge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7135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Cha_5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CTCCGTAG-O-K(HEX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vMerge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7135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3828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Cha_6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*CTCCGTAG-O-K(HEX)</w:t>
            </w: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vMerge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7135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3828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Cha_7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*CT*CCGTAG-O-K(HEX)</w:t>
            </w: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20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vMerge/>
          </w:tcPr>
          <w:p w:rsidR="0041796F" w:rsidRPr="00C637FE" w:rsidRDefault="0041796F" w:rsidP="00C0467B">
            <w:pPr>
              <w:jc w:val="right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7135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3828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Cha_8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*CT*CC*GTAG-O-K(HEX)</w:t>
            </w:r>
          </w:p>
        </w:tc>
        <w:tc>
          <w:tcPr>
            <w:tcW w:w="1876" w:type="dxa"/>
            <w:vMerge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39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661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7135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Cha_9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GC*CT*CC*GT*AG-O-K(HEX)</w:t>
            </w: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41796F" w:rsidRPr="00F8138C" w:rsidTr="00C0467B">
        <w:trPr>
          <w:trHeight w:val="139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Virus discriminatio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VHSV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2MM</w:t>
            </w:r>
          </w:p>
        </w:tc>
        <w:tc>
          <w:tcPr>
            <w:tcW w:w="7135" w:type="dxa"/>
            <w:tcBorders>
              <w:top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GTGGAATGCTCGTTCAAAGAAACCTTGTGGAAGTCCCCCATCTGAGCATTGTGTTTGTCTCCAACACATCTGATCTTTCCACCAATTACATCCACACCAACCTAATCCCCTCGGATTGG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CA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ACTGGAG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CTTTGGCCATCATTATCGGGGATGGGGGTTGTGGGAGGGGCCTTCCTTCTACTGGTACTCTGCTGTTGCTGCAAGGCGTCCCCTCCCATTCCAAACTACGGGATTCCGATGCAGCAGTTCTCCAGAAGTCAGACGGTCTGA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 w:hint="eastAsia"/>
                <w:sz w:val="12"/>
                <w:szCs w:val="12"/>
              </w:rPr>
              <w:t xml:space="preserve">Virus_1: </w:t>
            </w:r>
            <w:proofErr w:type="spellStart"/>
            <w:r w:rsidRPr="00C637FE">
              <w:rPr>
                <w:rFonts w:ascii="Courier New" w:hAnsi="Courier New" w:cs="Courier New"/>
                <w:sz w:val="12"/>
                <w:szCs w:val="12"/>
              </w:rPr>
              <w:t>Dabcyl</w:t>
            </w:r>
            <w:proofErr w:type="spellEnd"/>
            <w:r w:rsidRPr="00C637FE">
              <w:rPr>
                <w:rFonts w:ascii="Courier New" w:hAnsi="Courier New" w:cs="Courier New"/>
                <w:sz w:val="12"/>
                <w:szCs w:val="12"/>
              </w:rPr>
              <w:t>-TCACTCAACTGGAG-O-K(Texas Red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GTTCGTCTCCAACACATCTGATC/TGGAGAACTGCTGCATCGGA</w:t>
            </w:r>
          </w:p>
        </w:tc>
      </w:tr>
      <w:tr w:rsidR="0041796F" w:rsidRPr="00F8138C" w:rsidTr="00C0467B">
        <w:trPr>
          <w:trHeight w:val="139"/>
        </w:trPr>
        <w:tc>
          <w:tcPr>
            <w:tcW w:w="1101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IHNV</w:t>
            </w:r>
          </w:p>
        </w:tc>
        <w:tc>
          <w:tcPr>
            <w:tcW w:w="661" w:type="dxa"/>
          </w:tcPr>
          <w:p w:rsidR="0041796F" w:rsidRPr="00C637FE" w:rsidRDefault="0041796F" w:rsidP="00C0467B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1MM</w:t>
            </w:r>
          </w:p>
        </w:tc>
        <w:tc>
          <w:tcPr>
            <w:tcW w:w="7135" w:type="dxa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TGAGCATGATGGAACCGATGAGCATCAAATCCGTACCCCATCCGAGCATCCTGGACTTCTACAATGAGACAGACGTATCTGGGATCTCCATCAGGAAATTGGACTCGTTCGACCTTCA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CACTC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ACTGGAG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TTTCTGGCCCACAATCTCCACCCTGGGTGGGGTTCCCCTGGTTCTCCTCCTTGCTGTTGCCGCGTGCTGCTGCTGGTCAGGGAGACCTCCCACTCCTTCTGCGCCGCAGAGCATCCCCATGTATCACCTGGCAAACCGGTCCT</w:t>
            </w:r>
          </w:p>
        </w:tc>
        <w:tc>
          <w:tcPr>
            <w:tcW w:w="3828" w:type="dxa"/>
            <w:vMerge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TGGAACCGATGAGCATCAAATC/GTTTGCCAGGTGATACATGGGG</w:t>
            </w:r>
          </w:p>
        </w:tc>
      </w:tr>
      <w:tr w:rsidR="0041796F" w:rsidRPr="00F8138C" w:rsidTr="00C0467B">
        <w:trPr>
          <w:trHeight w:val="139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HRV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PM</w:t>
            </w:r>
          </w:p>
        </w:tc>
        <w:tc>
          <w:tcPr>
            <w:tcW w:w="7135" w:type="dxa"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AGGTGAGCATGATGGACAAGATGGACATTCGCCCCGTTCCGCATCCTAGTGTCCAGATACTCTACAACGACACAGACACCGCAGACATCACAATCAGGAAGATAGACTCGTTTGATCTGCAA</w:t>
            </w:r>
            <w:r w:rsidRPr="00C637FE">
              <w:rPr>
                <w:rFonts w:ascii="Courier New" w:hAnsi="Courier New" w:cs="Courier New"/>
                <w:sz w:val="12"/>
                <w:szCs w:val="12"/>
                <w:highlight w:val="lightGray"/>
              </w:rPr>
              <w:t>TCACTCAACTGGAG</w:t>
            </w:r>
            <w:r w:rsidRPr="00C637FE">
              <w:rPr>
                <w:rFonts w:ascii="Courier New" w:hAnsi="Courier New" w:cs="Courier New"/>
                <w:sz w:val="12"/>
                <w:szCs w:val="12"/>
              </w:rPr>
              <w:t>CTTCTGGCCATCATTGTCAGCACTGGGAGGGGTTCCAATACTCCTCGCCCTCGTATTCTTTCTGTACTGCTGCATGAACAGAAGACCCTCCATGCCTGCAGCACCCCAAGAGATCCCCATGTACCACCTCGCCAGTCGA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:rsidR="0041796F" w:rsidRPr="00C637FE" w:rsidRDefault="0041796F" w:rsidP="00C0467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C637FE">
              <w:rPr>
                <w:rFonts w:ascii="Courier New" w:hAnsi="Courier New" w:cs="Courier New"/>
                <w:sz w:val="12"/>
                <w:szCs w:val="12"/>
              </w:rPr>
              <w:t>ATGGACAAGATGGACATTCGCC/ AGGTGGTACATGGGGATCTCTT</w:t>
            </w:r>
          </w:p>
        </w:tc>
      </w:tr>
    </w:tbl>
    <w:p w:rsidR="0041796F" w:rsidRPr="004362FD" w:rsidRDefault="0041796F" w:rsidP="0041796F">
      <w:pPr>
        <w:ind w:rightChars="143" w:right="286"/>
        <w:rPr>
          <w:rFonts w:ascii="Arial" w:hAnsi="Arial" w:cs="Arial"/>
          <w:sz w:val="16"/>
          <w:szCs w:val="16"/>
        </w:rPr>
      </w:pPr>
      <w:proofErr w:type="spellStart"/>
      <w:r w:rsidRPr="004362FD">
        <w:rPr>
          <w:rFonts w:ascii="Arial" w:hAnsi="Arial" w:cs="Arial"/>
          <w:sz w:val="16"/>
          <w:szCs w:val="16"/>
        </w:rPr>
        <w:t>Oligo</w:t>
      </w:r>
      <w:proofErr w:type="spellEnd"/>
      <w:r w:rsidRPr="004362FD">
        <w:rPr>
          <w:rFonts w:ascii="Arial" w:hAnsi="Arial" w:cs="Arial"/>
          <w:sz w:val="16"/>
          <w:szCs w:val="16"/>
        </w:rPr>
        <w:t>, single stranded DNA; DS-DNA, double stranded DNA; PM, perfect match; 1MM, 1 nucleotide mismatch; 2MM, 2 nucleotides mismatch; 3MM, 3 nucleotides mismatch; 4MM, 4 nucleotides mismatch; 1Ins, single insertion; 2Ins, double insertion; 3Ins, triple insertion; 1Del, single deletion; 2Del, double deletion; 3Del, triple deletion</w:t>
      </w:r>
      <w:r>
        <w:rPr>
          <w:rFonts w:ascii="Arial" w:hAnsi="Arial" w:cs="Arial" w:hint="eastAsia"/>
          <w:sz w:val="16"/>
          <w:szCs w:val="16"/>
        </w:rPr>
        <w:t>; *, gamma modified PNA</w:t>
      </w:r>
      <w:r w:rsidRPr="004362FD">
        <w:rPr>
          <w:rFonts w:ascii="Arial" w:hAnsi="Arial" w:cs="Arial"/>
          <w:sz w:val="16"/>
          <w:szCs w:val="16"/>
        </w:rPr>
        <w:t>.</w:t>
      </w:r>
    </w:p>
    <w:p w:rsidR="00B94E62" w:rsidRPr="0041796F" w:rsidRDefault="0041796F"/>
    <w:sectPr w:rsidR="00B94E62" w:rsidRPr="0041796F" w:rsidSect="0041796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96F"/>
    <w:rsid w:val="00102B58"/>
    <w:rsid w:val="0041796F"/>
    <w:rsid w:val="00DB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7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7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6</Words>
  <Characters>4427</Characters>
  <Application>Microsoft Office Word</Application>
  <DocSecurity>0</DocSecurity>
  <Lines>36</Lines>
  <Paragraphs>10</Paragraphs>
  <ScaleCrop>false</ScaleCrop>
  <Company/>
  <LinksUpToDate>false</LinksUpToDate>
  <CharactersWithSpaces>5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2-26T07:29:00Z</dcterms:created>
  <dcterms:modified xsi:type="dcterms:W3CDTF">2015-02-26T07:32:00Z</dcterms:modified>
</cp:coreProperties>
</file>